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3BCC4" w14:textId="394545AC" w:rsidR="00CE6E2A" w:rsidRPr="008B7143" w:rsidRDefault="00CE6E2A" w:rsidP="00CE6E2A">
      <w:pPr>
        <w:pStyle w:val="MDPI41tablecaption"/>
        <w:jc w:val="center"/>
        <w:rPr>
          <w:rFonts w:ascii="Times New Roman" w:hAnsi="Times New Roman" w:cs="Times New Roman"/>
          <w:sz w:val="20"/>
          <w:szCs w:val="20"/>
          <w:lang w:eastAsia="da-DK"/>
        </w:rPr>
      </w:pPr>
      <w:r w:rsidRPr="008B7143">
        <w:rPr>
          <w:rFonts w:ascii="Times New Roman" w:eastAsia="Calibri" w:hAnsi="Times New Roman" w:cs="Times New Roman"/>
          <w:b/>
          <w:sz w:val="20"/>
          <w:szCs w:val="20"/>
          <w:lang w:eastAsia="da-DK"/>
        </w:rPr>
        <w:t>Table S1.</w:t>
      </w:r>
      <w:r w:rsidRPr="008B7143">
        <w:rPr>
          <w:rFonts w:ascii="Times New Roman" w:eastAsia="Calibri" w:hAnsi="Times New Roman" w:cs="Times New Roman"/>
          <w:sz w:val="20"/>
          <w:szCs w:val="20"/>
          <w:lang w:eastAsia="da-DK"/>
        </w:rPr>
        <w:t xml:space="preserve"> Search Strategies for </w:t>
      </w:r>
      <w:proofErr w:type="spellStart"/>
      <w:r w:rsidR="00C80914" w:rsidRPr="008B7143">
        <w:rPr>
          <w:rFonts w:ascii="Times New Roman" w:eastAsia="Calibri" w:hAnsi="Times New Roman" w:cs="Times New Roman"/>
          <w:sz w:val="20"/>
          <w:szCs w:val="20"/>
          <w:lang w:eastAsia="da-DK"/>
        </w:rPr>
        <w:t>Pubmed</w:t>
      </w:r>
      <w:proofErr w:type="spellEnd"/>
      <w:r w:rsidR="008B7143" w:rsidRPr="008B7143">
        <w:rPr>
          <w:rFonts w:ascii="Times New Roman" w:eastAsia="Calibri" w:hAnsi="Times New Roman" w:cs="Times New Roman"/>
          <w:sz w:val="20"/>
          <w:szCs w:val="20"/>
          <w:lang w:eastAsia="da-DK"/>
        </w:rPr>
        <w:t xml:space="preserve"> and Embase</w:t>
      </w:r>
    </w:p>
    <w:tbl>
      <w:tblPr>
        <w:tblStyle w:val="Mdeck5tablebodythreelines"/>
        <w:tblW w:w="0" w:type="auto"/>
        <w:jc w:val="center"/>
        <w:tblInd w:w="0" w:type="dxa"/>
        <w:tblLook w:val="04A0" w:firstRow="1" w:lastRow="0" w:firstColumn="1" w:lastColumn="0" w:noHBand="0" w:noVBand="1"/>
      </w:tblPr>
      <w:tblGrid>
        <w:gridCol w:w="1626"/>
        <w:gridCol w:w="6680"/>
      </w:tblGrid>
      <w:tr w:rsidR="00CE6E2A" w:rsidRPr="008B7143" w14:paraId="01D2DBA9" w14:textId="77777777" w:rsidTr="00274403">
        <w:trPr>
          <w:cnfStyle w:val="100000000000" w:firstRow="1" w:lastRow="0" w:firstColumn="0" w:lastColumn="0" w:oddVBand="0" w:evenVBand="0" w:oddHBand="0" w:evenHBand="0" w:firstRowFirstColumn="0" w:firstRowLastColumn="0" w:lastRowFirstColumn="0" w:lastRowLastColumn="0"/>
          <w:jc w:val="center"/>
        </w:trPr>
        <w:tc>
          <w:tcPr>
            <w:tcW w:w="1626" w:type="dxa"/>
            <w:hideMark/>
          </w:tcPr>
          <w:p w14:paraId="4F7D7768" w14:textId="77777777" w:rsidR="00CE6E2A" w:rsidRPr="008B7143" w:rsidRDefault="00CE6E2A">
            <w:pPr>
              <w:pStyle w:val="MDPI42tablebody"/>
              <w:spacing w:before="0" w:beforeAutospacing="0" w:after="0" w:afterAutospacing="0" w:line="240" w:lineRule="auto"/>
              <w:rPr>
                <w:rFonts w:ascii="Times New Roman" w:eastAsia="Calibri" w:hAnsi="Times New Roman"/>
                <w:b/>
                <w:lang w:eastAsia="da-DK"/>
              </w:rPr>
            </w:pPr>
            <w:r w:rsidRPr="008B7143">
              <w:rPr>
                <w:rFonts w:ascii="Times New Roman" w:hAnsi="Times New Roman"/>
                <w:b/>
                <w:lang w:eastAsia="da-DK"/>
              </w:rPr>
              <w:t>PubMed</w:t>
            </w:r>
          </w:p>
        </w:tc>
        <w:tc>
          <w:tcPr>
            <w:tcW w:w="6680" w:type="dxa"/>
            <w:hideMark/>
          </w:tcPr>
          <w:p w14:paraId="52C5A7FD" w14:textId="6F1BC55E" w:rsidR="002C61AD" w:rsidRPr="00A14A5C" w:rsidRDefault="002C61AD" w:rsidP="00A14A5C">
            <w:pPr>
              <w:pStyle w:val="MDPI42tablebody"/>
              <w:spacing w:before="0" w:beforeAutospacing="0" w:after="0" w:afterAutospacing="0" w:line="240" w:lineRule="auto"/>
              <w:jc w:val="both"/>
              <w:rPr>
                <w:rFonts w:ascii="Times New Roman" w:eastAsia="Calibri" w:hAnsi="Times New Roman"/>
                <w:color w:val="auto"/>
                <w:lang w:eastAsia="da-DK"/>
              </w:rPr>
            </w:pPr>
            <w:r w:rsidRPr="00A14A5C">
              <w:rPr>
                <w:rFonts w:ascii="Times New Roman" w:eastAsia="Calibri" w:hAnsi="Times New Roman"/>
                <w:color w:val="auto"/>
                <w:lang w:eastAsia="da-DK"/>
              </w:rPr>
              <w:t>(</w:t>
            </w:r>
            <w:r w:rsidR="00A14A5C" w:rsidRPr="00A14A5C">
              <w:rPr>
                <w:rFonts w:ascii="Times New Roman" w:eastAsia="Calibri" w:hAnsi="Times New Roman"/>
                <w:lang w:eastAsia="da-DK"/>
              </w:rPr>
              <w:t>Iguratimod OR Alamode OR T-614 OR C17H14N2O6S OR CAS 123663-49-0 OR IGU OR 3-Formylamino-7-methylsulfonylamino-6-phenoxy-4H-1-benzopyran-4-one</w:t>
            </w:r>
            <w:r w:rsidRPr="00A14A5C">
              <w:rPr>
                <w:rFonts w:ascii="Times New Roman" w:eastAsia="Calibri" w:hAnsi="Times New Roman"/>
                <w:color w:val="auto"/>
                <w:lang w:eastAsia="da-DK"/>
              </w:rPr>
              <w:t>)</w:t>
            </w:r>
          </w:p>
          <w:p w14:paraId="0F5CC49D" w14:textId="5EC5511D" w:rsidR="00CE6E2A" w:rsidRPr="00A14A5C" w:rsidRDefault="002C61AD" w:rsidP="00A14A5C">
            <w:pPr>
              <w:pStyle w:val="MDPI42tablebody"/>
              <w:spacing w:before="0" w:beforeAutospacing="0" w:after="0" w:afterAutospacing="0" w:line="240" w:lineRule="auto"/>
              <w:jc w:val="both"/>
              <w:rPr>
                <w:rFonts w:ascii="Times New Roman" w:eastAsia="Calibri" w:hAnsi="Times New Roman"/>
                <w:color w:val="auto"/>
                <w:lang w:eastAsia="da-DK"/>
              </w:rPr>
            </w:pPr>
            <w:r w:rsidRPr="00A14A5C">
              <w:rPr>
                <w:rFonts w:ascii="Times New Roman" w:eastAsia="Calibri" w:hAnsi="Times New Roman"/>
                <w:color w:val="auto"/>
                <w:lang w:eastAsia="da-DK"/>
              </w:rPr>
              <w:t>A</w:t>
            </w:r>
            <w:r w:rsidR="00CE6E2A" w:rsidRPr="00A14A5C">
              <w:rPr>
                <w:rFonts w:ascii="Times New Roman" w:eastAsia="Calibri" w:hAnsi="Times New Roman"/>
                <w:color w:val="auto"/>
                <w:lang w:eastAsia="da-DK"/>
              </w:rPr>
              <w:t xml:space="preserve">ND </w:t>
            </w:r>
          </w:p>
          <w:p w14:paraId="1B5AA035" w14:textId="3BEC7430" w:rsidR="00CE6E2A" w:rsidRPr="00A14A5C" w:rsidRDefault="00DF37D6" w:rsidP="00A14A5C">
            <w:pPr>
              <w:pStyle w:val="MDPI42tablebody"/>
              <w:spacing w:before="0" w:beforeAutospacing="0" w:after="0" w:afterAutospacing="0" w:line="240" w:lineRule="auto"/>
              <w:jc w:val="both"/>
              <w:rPr>
                <w:rFonts w:ascii="Times New Roman" w:eastAsia="Calibri" w:hAnsi="Times New Roman"/>
                <w:color w:val="auto"/>
                <w:lang w:eastAsia="da-DK"/>
              </w:rPr>
            </w:pPr>
            <w:r w:rsidRPr="00A14A5C">
              <w:rPr>
                <w:rFonts w:ascii="Times New Roman" w:eastAsia="Calibri" w:hAnsi="Times New Roman"/>
                <w:color w:val="auto"/>
                <w:lang w:eastAsia="da-DK"/>
              </w:rPr>
              <w:t>(</w:t>
            </w:r>
            <w:r w:rsidR="004301FC" w:rsidRPr="00A14A5C">
              <w:rPr>
                <w:rFonts w:ascii="Times New Roman" w:eastAsia="Calibri" w:hAnsi="Times New Roman"/>
                <w:color w:val="auto"/>
                <w:lang w:eastAsia="da-DK"/>
              </w:rPr>
              <w:t>Autoimmune diseases OR Autoantibodies OR Autoimmunity OR Multiple Sclerosis OR Multiple Sclerosis, Chronic Progressive OR Multiple Sclerosis, Relapsing-Remitting OR Narcolepsy OR Hypersomnolence, Idiopathic OR Addison's Disease OR Diabetes Mellitus, Type 1 OR Graves Disease OR Hashimoto Disease OR Hepatitis, Autoimmune OR Coeliac Disease OR Crohn Disease OR Anemia, Pernicious OR Liver Cirrhosis, Biliary OR Colitis, Ulcerative OR Antiphospholipid Syndrome OR Purpura, Thrombocytopenic, Idiopathic OR Arthritis, Rheumatoid OR Mucocutaneous Lymph Node Syndrome OR Rheumatic Fever OR Giant Cell Arteritis OR Alopecia Areata OR Dermatitis Herpetiformis OR Vitiligo OR Scleroderma, Systemic OR Scleroderma, Localized OR Scleroderma, Diffuse OR Scleroderma, Limited OR Sjögren's syndrome OR Lupus Erythematosus, Systemic</w:t>
            </w:r>
            <w:r w:rsidRPr="00A14A5C">
              <w:rPr>
                <w:rFonts w:ascii="Times New Roman" w:eastAsia="Calibri" w:hAnsi="Times New Roman"/>
                <w:color w:val="auto"/>
                <w:lang w:eastAsia="da-DK"/>
              </w:rPr>
              <w:t>)</w:t>
            </w:r>
          </w:p>
          <w:p w14:paraId="7EC0D968" w14:textId="77777777" w:rsidR="00CE6E2A" w:rsidRPr="00A14A5C" w:rsidRDefault="00CE6E2A" w:rsidP="00A14A5C">
            <w:pPr>
              <w:pStyle w:val="MDPI42tablebody"/>
              <w:spacing w:before="0" w:beforeAutospacing="0" w:after="0" w:afterAutospacing="0" w:line="240" w:lineRule="auto"/>
              <w:jc w:val="both"/>
              <w:rPr>
                <w:rFonts w:ascii="Times New Roman" w:eastAsia="Calibri" w:hAnsi="Times New Roman"/>
                <w:color w:val="auto"/>
                <w:lang w:eastAsia="da-DK"/>
              </w:rPr>
            </w:pPr>
            <w:r w:rsidRPr="00A14A5C">
              <w:rPr>
                <w:rFonts w:ascii="Times New Roman" w:eastAsia="Calibri" w:hAnsi="Times New Roman"/>
                <w:color w:val="auto"/>
                <w:lang w:eastAsia="da-DK"/>
              </w:rPr>
              <w:t>AND</w:t>
            </w:r>
          </w:p>
          <w:p w14:paraId="621062F5" w14:textId="2087F83F" w:rsidR="00CE6E2A" w:rsidRPr="00A14A5C" w:rsidRDefault="00CE6E2A" w:rsidP="00A14A5C">
            <w:pPr>
              <w:pStyle w:val="MDPI42tablebody"/>
              <w:spacing w:before="0" w:beforeAutospacing="0" w:after="0" w:afterAutospacing="0" w:line="240" w:lineRule="auto"/>
              <w:jc w:val="both"/>
              <w:rPr>
                <w:rFonts w:ascii="Times New Roman" w:eastAsia="Calibri" w:hAnsi="Times New Roman"/>
                <w:color w:val="auto"/>
                <w:lang w:eastAsia="da-DK"/>
              </w:rPr>
            </w:pPr>
            <w:r w:rsidRPr="00A14A5C">
              <w:rPr>
                <w:rFonts w:ascii="Times New Roman" w:eastAsia="Calibri" w:hAnsi="Times New Roman"/>
                <w:color w:val="auto"/>
                <w:lang w:eastAsia="da-DK"/>
              </w:rPr>
              <w:t>(</w:t>
            </w:r>
            <w:r w:rsidR="008B7143" w:rsidRPr="00A14A5C">
              <w:rPr>
                <w:rFonts w:ascii="Times New Roman" w:eastAsia="Calibri" w:hAnsi="Times New Roman"/>
                <w:color w:val="auto"/>
                <w:lang w:eastAsia="da-DK"/>
              </w:rPr>
              <w:t>random* controlled trial [pt] OR controlled clinical trial* [pt] OR randomized [tiab] OR placebo [tiab] OR drug therapy [sh] OR random* [tiab] OR trial* [tiab] OR group* [tiab]</w:t>
            </w:r>
            <w:r w:rsidRPr="00A14A5C">
              <w:rPr>
                <w:rFonts w:ascii="Times New Roman" w:eastAsia="Calibri" w:hAnsi="Times New Roman"/>
                <w:color w:val="auto"/>
                <w:lang w:eastAsia="da-DK"/>
              </w:rPr>
              <w:t>)</w:t>
            </w:r>
          </w:p>
          <w:p w14:paraId="29B12E24" w14:textId="77777777" w:rsidR="00CE6E2A" w:rsidRPr="00A14A5C" w:rsidRDefault="00CE6E2A" w:rsidP="00A14A5C">
            <w:pPr>
              <w:pStyle w:val="MDPI42tablebody"/>
              <w:spacing w:before="0" w:beforeAutospacing="0" w:after="0" w:afterAutospacing="0" w:line="240" w:lineRule="auto"/>
              <w:jc w:val="both"/>
              <w:rPr>
                <w:rFonts w:ascii="Times New Roman" w:eastAsia="Calibri" w:hAnsi="Times New Roman"/>
                <w:color w:val="auto"/>
                <w:lang w:eastAsia="da-DK"/>
              </w:rPr>
            </w:pPr>
            <w:r w:rsidRPr="00A14A5C">
              <w:rPr>
                <w:rFonts w:ascii="Times New Roman" w:eastAsia="Calibri" w:hAnsi="Times New Roman"/>
                <w:color w:val="auto"/>
                <w:lang w:eastAsia="da-DK"/>
              </w:rPr>
              <w:t>NOT</w:t>
            </w:r>
          </w:p>
          <w:p w14:paraId="0D43EC74" w14:textId="77777777" w:rsidR="00CE6E2A" w:rsidRPr="00A14A5C" w:rsidRDefault="00CE6E2A" w:rsidP="00A14A5C">
            <w:pPr>
              <w:pStyle w:val="MDPI42tablebody"/>
              <w:spacing w:before="0" w:beforeAutospacing="0" w:after="0" w:afterAutospacing="0" w:line="240" w:lineRule="auto"/>
              <w:jc w:val="both"/>
              <w:rPr>
                <w:rFonts w:ascii="Times New Roman" w:eastAsia="Calibri" w:hAnsi="Times New Roman"/>
                <w:color w:val="auto"/>
                <w:lang w:eastAsia="da-DK"/>
              </w:rPr>
            </w:pPr>
            <w:r w:rsidRPr="00A14A5C">
              <w:rPr>
                <w:rFonts w:ascii="Times New Roman" w:eastAsia="Calibri" w:hAnsi="Times New Roman"/>
                <w:color w:val="auto"/>
                <w:lang w:eastAsia="da-DK"/>
              </w:rPr>
              <w:t>(animals [mh] NOT humans [mh])</w:t>
            </w:r>
          </w:p>
        </w:tc>
      </w:tr>
      <w:tr w:rsidR="00CE6E2A" w:rsidRPr="008B7143" w14:paraId="7DAA1BAE" w14:textId="77777777" w:rsidTr="00274403">
        <w:trPr>
          <w:jc w:val="center"/>
        </w:trPr>
        <w:tc>
          <w:tcPr>
            <w:tcW w:w="1626" w:type="dxa"/>
            <w:tcBorders>
              <w:top w:val="single" w:sz="4" w:space="0" w:color="auto"/>
              <w:left w:val="nil"/>
              <w:bottom w:val="single" w:sz="4" w:space="0" w:color="auto"/>
              <w:right w:val="nil"/>
            </w:tcBorders>
            <w:hideMark/>
          </w:tcPr>
          <w:p w14:paraId="67263F1E" w14:textId="7AB3743D" w:rsidR="00CE6E2A" w:rsidRPr="00520525" w:rsidRDefault="00CE6E2A">
            <w:pPr>
              <w:pStyle w:val="MDPI42tablebody"/>
              <w:spacing w:line="240" w:lineRule="auto"/>
              <w:rPr>
                <w:rFonts w:ascii="Times New Roman" w:eastAsia="Calibri" w:hAnsi="Times New Roman"/>
                <w:b/>
                <w:color w:val="auto"/>
                <w:lang w:eastAsia="da-DK"/>
              </w:rPr>
            </w:pPr>
            <w:r w:rsidRPr="00520525">
              <w:rPr>
                <w:rFonts w:ascii="Times New Roman" w:hAnsi="Times New Roman"/>
                <w:b/>
                <w:color w:val="auto"/>
                <w:lang w:eastAsia="da-DK"/>
              </w:rPr>
              <w:t>EMBASE</w:t>
            </w:r>
          </w:p>
        </w:tc>
        <w:tc>
          <w:tcPr>
            <w:tcW w:w="6680" w:type="dxa"/>
            <w:tcBorders>
              <w:top w:val="single" w:sz="4" w:space="0" w:color="auto"/>
              <w:left w:val="nil"/>
              <w:bottom w:val="single" w:sz="4" w:space="0" w:color="auto"/>
              <w:right w:val="nil"/>
            </w:tcBorders>
            <w:hideMark/>
          </w:tcPr>
          <w:p w14:paraId="0D291FB1" w14:textId="5D4080EA"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1 Autoimmune diseases/</w:t>
            </w:r>
          </w:p>
          <w:p w14:paraId="7DB18FBB" w14:textId="0E9E78A3"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2 Autoantibodies/</w:t>
            </w:r>
          </w:p>
          <w:p w14:paraId="1FE3EF3F" w14:textId="7086C0B5"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3 Autoimmunity/</w:t>
            </w:r>
          </w:p>
          <w:p w14:paraId="065E1689" w14:textId="7C9BC222"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4 Multiple Sclerosis/</w:t>
            </w:r>
          </w:p>
          <w:p w14:paraId="629346A8" w14:textId="7E737F38"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5 Multiple Sclerosis, Chronic Progressive/</w:t>
            </w:r>
          </w:p>
          <w:p w14:paraId="470A8069" w14:textId="2FE484B3"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6 Multiple Sclerosis, Relapsing-Remitting/</w:t>
            </w:r>
          </w:p>
          <w:p w14:paraId="78ED0CC4" w14:textId="6CC39C85"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7 Narcolepsy/</w:t>
            </w:r>
          </w:p>
          <w:p w14:paraId="390FA620" w14:textId="27587DD3"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8 Hypersomnolence, Idiopathic/</w:t>
            </w:r>
          </w:p>
          <w:p w14:paraId="2864FB42" w14:textId="08DFC386"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9 Addison's Disease/</w:t>
            </w:r>
          </w:p>
          <w:p w14:paraId="4507E074" w14:textId="0B5CA42E"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10 Diabetes Mellitus, Type 1/</w:t>
            </w:r>
          </w:p>
          <w:p w14:paraId="5A3A94EF" w14:textId="7C132A89"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11 Graves Disease/</w:t>
            </w:r>
          </w:p>
          <w:p w14:paraId="14708A04" w14:textId="0653C1F5"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12 Hashimoto Disease/</w:t>
            </w:r>
          </w:p>
          <w:p w14:paraId="3C6B723A" w14:textId="564494F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13 Hepatitis, Autoimmune/</w:t>
            </w:r>
          </w:p>
          <w:p w14:paraId="0109EC72" w14:textId="2013B414"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 xml:space="preserve">14 Coeliac Disease/ </w:t>
            </w:r>
          </w:p>
          <w:p w14:paraId="74C08EED" w14:textId="2EF02FC5"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15 Crohn Disease/</w:t>
            </w:r>
          </w:p>
          <w:p w14:paraId="1A381F2D" w14:textId="4F655D80"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16 Anemia, Pernicious/</w:t>
            </w:r>
          </w:p>
          <w:p w14:paraId="7610B0C6" w14:textId="7EC0D588"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17 Liver Cirrhosis, Biliary/</w:t>
            </w:r>
          </w:p>
          <w:p w14:paraId="795A9B4E" w14:textId="46CCC109"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18 Colitis, Ulcerative/</w:t>
            </w:r>
          </w:p>
          <w:p w14:paraId="2404F773" w14:textId="38164F36"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19 Antiphospholipid Syndrome/</w:t>
            </w:r>
          </w:p>
          <w:p w14:paraId="6D95B0D8" w14:textId="4AE99565"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20 Purpura, Thrombocytopenic, Idiopathic/</w:t>
            </w:r>
          </w:p>
          <w:p w14:paraId="22AE45E8" w14:textId="7E15282B"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21 Arthritis, Rheumatoid/</w:t>
            </w:r>
          </w:p>
          <w:p w14:paraId="12BC9D71" w14:textId="0CB2E9B8"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22 Mucocutaneous Lymph Node Syndrome/</w:t>
            </w:r>
          </w:p>
          <w:p w14:paraId="68F0A874" w14:textId="46BCE121"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23 Rheumatic Fever/</w:t>
            </w:r>
          </w:p>
          <w:p w14:paraId="737B5104" w14:textId="57158C0C"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24 Giant Cell Arteritis/</w:t>
            </w:r>
          </w:p>
          <w:p w14:paraId="5CDFEF5A" w14:textId="70AA9920"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25 Alopecia Areata/</w:t>
            </w:r>
          </w:p>
          <w:p w14:paraId="15EE34ED" w14:textId="5BC148A0"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26 Dermatitis Herpetiformis/</w:t>
            </w:r>
          </w:p>
          <w:p w14:paraId="6E712AC8" w14:textId="210C0076"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27 Vitiligo/</w:t>
            </w:r>
          </w:p>
          <w:p w14:paraId="06832DD3" w14:textId="647A7CA4"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28 Scleroderma, Systemic/</w:t>
            </w:r>
          </w:p>
          <w:p w14:paraId="7181B22B" w14:textId="4A0C8E3F"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29 Scleroderma, Localized/</w:t>
            </w:r>
          </w:p>
          <w:p w14:paraId="179D1682" w14:textId="5EB9EB9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30 Scleroderma, Diffuse/</w:t>
            </w:r>
          </w:p>
          <w:p w14:paraId="00752883" w14:textId="1D8FDE7E"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31 Scleroderma, Limited/</w:t>
            </w:r>
          </w:p>
          <w:p w14:paraId="299FCE4E" w14:textId="33574B0F"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32 Sjögren's syndrome/</w:t>
            </w:r>
          </w:p>
          <w:p w14:paraId="72BA6053" w14:textId="36E75CA3"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33 Lupus Erythematosus, Systemic/</w:t>
            </w:r>
          </w:p>
          <w:p w14:paraId="730E3B42"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34 (autoimmune adj1 (disease$ or response$)).ti,ab,kw</w:t>
            </w:r>
          </w:p>
          <w:p w14:paraId="0404592D"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35 (autoantibod$ or autoimmunit$).ti,ab,kw</w:t>
            </w:r>
          </w:p>
          <w:p w14:paraId="35DDD31D"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lastRenderedPageBreak/>
              <w:t>36 ((multiple or disseminated) adj1 scleros$).ti,ab,kw</w:t>
            </w:r>
          </w:p>
          <w:p w14:paraId="19F8C91E"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37 (MS or narcolepsy or iddm or sprue or ileocolitis or vitiligo or RA).ti,ab,kw</w:t>
            </w:r>
          </w:p>
          <w:p w14:paraId="7848459C"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38 ((gelineau$ or narcoleptic) adj1 syndrome$).ti,ab,kw</w:t>
            </w:r>
          </w:p>
          <w:p w14:paraId="07A356FB"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39 (narcolepsy adj2 cataplexy adj1 syndrome$).ti,ab,kw</w:t>
            </w:r>
          </w:p>
          <w:p w14:paraId="204C7E7A"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40 (paroxysmal adj1 sleep$).ti,ab,kw</w:t>
            </w:r>
          </w:p>
          <w:p w14:paraId="319CD701"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41 (addison$ adj1 disease$).ti,ab,kw</w:t>
            </w:r>
          </w:p>
          <w:p w14:paraId="68F0FC2E"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42 (primary adj1 (adrenal or adrenocortical) adj1 insufficienc$).ti,ab,kw</w:t>
            </w:r>
          </w:p>
          <w:p w14:paraId="0007611C"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43 (primary adj1 hypoadrenalism$).ti,ab,kw</w:t>
            </w:r>
          </w:p>
          <w:p w14:paraId="36250DF8"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44 (diabetes adj1 mellitus).ti,ab,kw</w:t>
            </w:r>
          </w:p>
          <w:p w14:paraId="4695AFAC"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45 (type adj1 ("1" or one) adj1 diabete$).ti,ab,kw</w:t>
            </w:r>
          </w:p>
          <w:p w14:paraId="77813305"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46 (autoimmune adj2 (diabete$ or hyperthyroidism or hepatitis or hepatitides)).ti,ab,kw</w:t>
            </w:r>
          </w:p>
          <w:p w14:paraId="328F4958"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47 ((grave$ or basedow$) adj1 disease$).ti,ab,kw</w:t>
            </w:r>
          </w:p>
          <w:p w14:paraId="3DFD78A1"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48 (exophthalmic adj1 goiter$).ti,ab,kw</w:t>
            </w:r>
          </w:p>
          <w:p w14:paraId="40099327"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49 (hashimoto$ adj2 (disease$ or struma or syndrome$ or thyroiditides or thyroiditis)).ti,ab,kw</w:t>
            </w:r>
          </w:p>
          <w:p w14:paraId="4A5F10C4"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50 (chronic adj1 lymphocytic adj1 (thyroiditides or thyroiditis)).ti,ab,kw</w:t>
            </w:r>
          </w:p>
          <w:p w14:paraId="3C1301A0"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51 (coeliac adj1 (disease$ or sprue)).ti,ab,kw</w:t>
            </w:r>
          </w:p>
          <w:p w14:paraId="40322979"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52 (gluten adj2 enteropath$).ti,ab,kw</w:t>
            </w:r>
          </w:p>
          <w:p w14:paraId="5F6DD255"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53 (nontropical adj1 sprue).ti,ab,kw</w:t>
            </w:r>
          </w:p>
          <w:p w14:paraId="132AFCBF"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54 (crohn$ adj1 (disease$ or enteritis)).ti,ab,kw</w:t>
            </w:r>
          </w:p>
          <w:p w14:paraId="732ED425"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55 (granulomatous adj1 (colitis or enteritis)).ti,ab,kw</w:t>
            </w:r>
          </w:p>
          <w:p w14:paraId="668D8873"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56 ((regional or terminal) adj1 (enteritis or ileitides or ileitis)).ti,ab,kw</w:t>
            </w:r>
          </w:p>
          <w:p w14:paraId="5EB88B1A"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57 (inflammatory adj1 bowel adj1 disease$).ti,ab,kw</w:t>
            </w:r>
          </w:p>
          <w:p w14:paraId="68BD50CA"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58 ((pernicious or addison$) adj1 (anaemia or anemia)).ti,ab,kw</w:t>
            </w:r>
          </w:p>
          <w:p w14:paraId="41D14840"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59 ((biliary or liver) adj1 (cirrhosis or cirrhoses)).ti,ab,kw</w:t>
            </w:r>
          </w:p>
          <w:p w14:paraId="14CD8430"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60 (ulcerative adj1 colitis).ti,ab,kw</w:t>
            </w:r>
          </w:p>
          <w:p w14:paraId="2B54DD1C"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61 (colitis adj1 gravis).ti,ab,kw</w:t>
            </w:r>
          </w:p>
          <w:p w14:paraId="71B3536F"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62 (idiopathic adj1 proctocolitis).ti,ab,kw</w:t>
            </w:r>
          </w:p>
          <w:p w14:paraId="0794C87B"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63 (antiphospholipid adj3 syndrome$).ti,ab,kw</w:t>
            </w:r>
          </w:p>
          <w:p w14:paraId="71DBD399"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64 (hughes adj1 syndrome).ti,ab,kw</w:t>
            </w:r>
          </w:p>
          <w:p w14:paraId="19518846"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65 ((immune or autoimmune or idiopathic) adj1 thrombocytopen$).ti,ab,kw</w:t>
            </w:r>
          </w:p>
          <w:p w14:paraId="67E5AA49"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66 (werlhof$ adj1  disease$).ti,ab,kw</w:t>
            </w:r>
          </w:p>
          <w:p w14:paraId="70C2AFF2"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67 ((rheumatoid or rheumatic) adj1 arthritis).ti,ab,kw</w:t>
            </w:r>
          </w:p>
          <w:p w14:paraId="77E4D9A9"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68 (kawasaki adj1 (disease$ or syndrome$)).ti,ab,kw</w:t>
            </w:r>
          </w:p>
          <w:p w14:paraId="217F2740"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69 (rheumatic adj1 (fever$ or arthritides)).ti,ab,kw</w:t>
            </w:r>
          </w:p>
          <w:p w14:paraId="261189A9"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70 ((articular or inflammatory or polyarthritis) adj1 (rheumatism$ or rheumatica$)).ti,ab,kw</w:t>
            </w:r>
          </w:p>
          <w:p w14:paraId="09DACFD8"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71 ((temporal or cranial) adj1 (arteritis or arteritides)).ti,ab,kw</w:t>
            </w:r>
          </w:p>
          <w:p w14:paraId="2A6454D5"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72 (giant adj1 cell adj2 (arteritis or aortitides or aortitis)).ti,ab,kw</w:t>
            </w:r>
          </w:p>
          <w:p w14:paraId="66172E2B"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73 (horton$ adj3 (disease$ or arteritis)).ti,ab,kw</w:t>
            </w:r>
          </w:p>
          <w:p w14:paraId="225309B4"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74 (alopecia adj1 (areata or circumscripta)).ti,ab,kw</w:t>
            </w:r>
          </w:p>
          <w:p w14:paraId="66A80F50"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75 (dermatitis adj1 herpetiformis).ti,ab,kw</w:t>
            </w:r>
          </w:p>
          <w:p w14:paraId="5860507E"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76 (duhring$ adj1 disease$).ti,ab,kw</w:t>
            </w:r>
          </w:p>
          <w:p w14:paraId="01FCE937"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77 (scleroderma$ or dermatosclerosis or morphea$).ti,ab,kw</w:t>
            </w:r>
          </w:p>
          <w:p w14:paraId="5E8B849F"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78 (systemic adj1 sclerosis).ti,ab,kw</w:t>
            </w:r>
          </w:p>
          <w:p w14:paraId="296BB6F6"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79 ((Sjögren$ or sicca) adj1 syndrome).ti,ab,kw</w:t>
            </w:r>
          </w:p>
          <w:p w14:paraId="2456B4C4"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80 (lupus adj1 erythematosus).ti,ab,kw</w:t>
            </w:r>
          </w:p>
          <w:p w14:paraId="2D617BED"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81 (libman adj1 sacks adj1 disease).ti,ab,kw</w:t>
            </w:r>
          </w:p>
          <w:p w14:paraId="3E146B31" w14:textId="77777777"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82 (mucocutaneous adj1 lymph adj1 node adj1 syndrome).ti,ab,kw</w:t>
            </w:r>
          </w:p>
          <w:p w14:paraId="072C1710" w14:textId="0DC9AE7B" w:rsidR="001F56C3" w:rsidRPr="00A14A5C" w:rsidRDefault="001F56C3" w:rsidP="00A14A5C">
            <w:pPr>
              <w:pStyle w:val="MDPI42tablebody"/>
              <w:spacing w:line="240" w:lineRule="auto"/>
              <w:jc w:val="both"/>
              <w:rPr>
                <w:rFonts w:ascii="Times New Roman" w:eastAsiaTheme="minorEastAsia" w:hAnsi="Times New Roman"/>
                <w:color w:val="auto"/>
                <w:lang w:eastAsia="zh-CN"/>
              </w:rPr>
            </w:pPr>
            <w:r w:rsidRPr="00A14A5C">
              <w:rPr>
                <w:rFonts w:ascii="Times New Roman" w:eastAsiaTheme="minorEastAsia" w:hAnsi="Times New Roman"/>
                <w:color w:val="auto"/>
                <w:lang w:eastAsia="zh-CN"/>
              </w:rPr>
              <w:t>83 or/1-82</w:t>
            </w:r>
          </w:p>
          <w:p w14:paraId="0C53E09B" w14:textId="3BCCFBFF" w:rsidR="00A14A5C" w:rsidRPr="00E42ECC" w:rsidRDefault="00A14A5C" w:rsidP="00A14A5C">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84</w:t>
            </w:r>
            <w:r w:rsidRPr="00E42ECC">
              <w:rPr>
                <w:rFonts w:ascii="Times New Roman" w:eastAsia="Calibri" w:hAnsi="Times New Roman"/>
                <w:color w:val="auto"/>
                <w:lang w:eastAsia="da-DK"/>
              </w:rPr>
              <w:t xml:space="preserve"> </w:t>
            </w:r>
            <w:r w:rsidRPr="00520525">
              <w:rPr>
                <w:rFonts w:ascii="Times New Roman" w:eastAsia="Calibri" w:hAnsi="Times New Roman"/>
                <w:color w:val="auto"/>
                <w:lang w:eastAsia="da-DK"/>
              </w:rPr>
              <w:t>'</w:t>
            </w:r>
            <w:r w:rsidRPr="00E42ECC">
              <w:rPr>
                <w:rFonts w:ascii="Times New Roman" w:eastAsia="Calibri" w:hAnsi="Times New Roman"/>
                <w:color w:val="auto"/>
                <w:lang w:eastAsia="da-DK"/>
              </w:rPr>
              <w:t>Iguratimod</w:t>
            </w:r>
            <w:r w:rsidRPr="00520525">
              <w:rPr>
                <w:rFonts w:ascii="Times New Roman" w:eastAsia="Calibri" w:hAnsi="Times New Roman"/>
                <w:color w:val="auto"/>
                <w:lang w:eastAsia="da-DK"/>
              </w:rPr>
              <w:t>'</w:t>
            </w:r>
          </w:p>
          <w:p w14:paraId="08DC532F" w14:textId="55142A0D" w:rsidR="00A14A5C" w:rsidRPr="00E42ECC" w:rsidRDefault="00A14A5C" w:rsidP="00A14A5C">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85</w:t>
            </w:r>
            <w:r w:rsidRPr="00E42ECC">
              <w:rPr>
                <w:rFonts w:ascii="Times New Roman" w:eastAsia="Calibri" w:hAnsi="Times New Roman"/>
                <w:color w:val="auto"/>
                <w:lang w:eastAsia="da-DK"/>
              </w:rPr>
              <w:t xml:space="preserve"> </w:t>
            </w:r>
            <w:r w:rsidRPr="00520525">
              <w:rPr>
                <w:rFonts w:ascii="Times New Roman" w:eastAsia="Calibri" w:hAnsi="Times New Roman"/>
                <w:color w:val="auto"/>
                <w:lang w:eastAsia="da-DK"/>
              </w:rPr>
              <w:t>'</w:t>
            </w:r>
            <w:r w:rsidRPr="00E42ECC">
              <w:rPr>
                <w:rFonts w:ascii="Times New Roman" w:eastAsia="Calibri" w:hAnsi="Times New Roman"/>
                <w:color w:val="auto"/>
                <w:lang w:eastAsia="da-DK"/>
              </w:rPr>
              <w:t>Alamode</w:t>
            </w:r>
            <w:r w:rsidRPr="00520525">
              <w:rPr>
                <w:rFonts w:ascii="Times New Roman" w:eastAsia="Calibri" w:hAnsi="Times New Roman"/>
                <w:color w:val="auto"/>
                <w:lang w:eastAsia="da-DK"/>
              </w:rPr>
              <w:t>'</w:t>
            </w:r>
          </w:p>
          <w:p w14:paraId="076FE062" w14:textId="24A97CD7" w:rsidR="00A14A5C" w:rsidRPr="00E42ECC" w:rsidRDefault="00A14A5C" w:rsidP="00A14A5C">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86</w:t>
            </w:r>
            <w:r w:rsidRPr="00E42ECC">
              <w:rPr>
                <w:rFonts w:ascii="Times New Roman" w:eastAsia="Calibri" w:hAnsi="Times New Roman"/>
                <w:color w:val="auto"/>
                <w:lang w:eastAsia="da-DK"/>
              </w:rPr>
              <w:t xml:space="preserve"> (</w:t>
            </w:r>
            <w:r w:rsidRPr="00520525">
              <w:rPr>
                <w:rFonts w:ascii="Times New Roman" w:eastAsia="Calibri" w:hAnsi="Times New Roman"/>
                <w:color w:val="auto"/>
                <w:lang w:eastAsia="da-DK"/>
              </w:rPr>
              <w:t>'</w:t>
            </w:r>
            <w:r w:rsidRPr="00E42ECC">
              <w:rPr>
                <w:rFonts w:ascii="Times New Roman" w:eastAsia="Calibri" w:hAnsi="Times New Roman"/>
                <w:color w:val="auto"/>
                <w:lang w:eastAsia="da-DK"/>
              </w:rPr>
              <w:t>T-614</w:t>
            </w:r>
            <w:r w:rsidRPr="00520525">
              <w:rPr>
                <w:rFonts w:ascii="Times New Roman" w:eastAsia="Calibri" w:hAnsi="Times New Roman"/>
                <w:color w:val="auto"/>
                <w:lang w:eastAsia="da-DK"/>
              </w:rPr>
              <w:t>'</w:t>
            </w:r>
            <w:r w:rsidRPr="00E42ECC">
              <w:rPr>
                <w:rFonts w:ascii="Times New Roman" w:eastAsia="Calibri" w:hAnsi="Times New Roman"/>
                <w:color w:val="auto"/>
                <w:lang w:eastAsia="da-DK"/>
              </w:rPr>
              <w:t xml:space="preserve"> or </w:t>
            </w:r>
            <w:r w:rsidRPr="00520525">
              <w:rPr>
                <w:rFonts w:ascii="Times New Roman" w:eastAsia="Calibri" w:hAnsi="Times New Roman"/>
                <w:color w:val="auto"/>
                <w:lang w:eastAsia="da-DK"/>
              </w:rPr>
              <w:t>'</w:t>
            </w:r>
            <w:r w:rsidRPr="00E42ECC">
              <w:rPr>
                <w:rFonts w:ascii="Times New Roman" w:eastAsia="Calibri" w:hAnsi="Times New Roman"/>
                <w:color w:val="auto"/>
                <w:lang w:eastAsia="da-DK"/>
              </w:rPr>
              <w:t>C17H14N2O6S</w:t>
            </w:r>
            <w:r w:rsidRPr="00520525">
              <w:rPr>
                <w:rFonts w:ascii="Times New Roman" w:eastAsia="Calibri" w:hAnsi="Times New Roman"/>
                <w:color w:val="auto"/>
                <w:lang w:eastAsia="da-DK"/>
              </w:rPr>
              <w:t>'</w:t>
            </w:r>
            <w:r w:rsidRPr="00E42ECC">
              <w:rPr>
                <w:rFonts w:ascii="Times New Roman" w:eastAsia="Calibri" w:hAnsi="Times New Roman"/>
                <w:color w:val="auto"/>
                <w:lang w:eastAsia="da-DK"/>
              </w:rPr>
              <w:t xml:space="preserve"> or </w:t>
            </w:r>
            <w:r w:rsidRPr="00520525">
              <w:rPr>
                <w:rFonts w:ascii="Times New Roman" w:eastAsia="Calibri" w:hAnsi="Times New Roman"/>
                <w:color w:val="auto"/>
                <w:lang w:eastAsia="da-DK"/>
              </w:rPr>
              <w:t>'</w:t>
            </w:r>
            <w:r w:rsidRPr="00E42ECC">
              <w:rPr>
                <w:rFonts w:ascii="Times New Roman" w:eastAsia="Calibri" w:hAnsi="Times New Roman"/>
                <w:color w:val="auto"/>
                <w:lang w:eastAsia="da-DK"/>
              </w:rPr>
              <w:t>IGU</w:t>
            </w:r>
            <w:r w:rsidRPr="00520525">
              <w:rPr>
                <w:rFonts w:ascii="Times New Roman" w:eastAsia="Calibri" w:hAnsi="Times New Roman"/>
                <w:color w:val="auto"/>
                <w:lang w:eastAsia="da-DK"/>
              </w:rPr>
              <w:t>'</w:t>
            </w:r>
            <w:r w:rsidRPr="00E42ECC">
              <w:rPr>
                <w:rFonts w:ascii="Times New Roman" w:eastAsia="Calibri" w:hAnsi="Times New Roman"/>
                <w:color w:val="auto"/>
                <w:lang w:eastAsia="da-DK"/>
              </w:rPr>
              <w:t>).ti,ab.</w:t>
            </w:r>
          </w:p>
          <w:p w14:paraId="7D130A3A" w14:textId="77EA0D5B" w:rsidR="00E23FA1" w:rsidRDefault="00A14A5C" w:rsidP="00A14A5C">
            <w:pPr>
              <w:pStyle w:val="MDPI42tablebody"/>
              <w:spacing w:line="240" w:lineRule="auto"/>
              <w:jc w:val="both"/>
              <w:rPr>
                <w:rFonts w:ascii="Times New Roman" w:eastAsiaTheme="minorEastAsia" w:hAnsi="Times New Roman"/>
                <w:color w:val="auto"/>
                <w:lang w:eastAsia="zh-CN"/>
              </w:rPr>
            </w:pPr>
            <w:r>
              <w:rPr>
                <w:rFonts w:ascii="Times New Roman" w:eastAsiaTheme="minorEastAsia" w:hAnsi="Times New Roman"/>
                <w:color w:val="auto"/>
                <w:lang w:eastAsia="zh-CN"/>
              </w:rPr>
              <w:t>87 or/84-86</w:t>
            </w:r>
          </w:p>
          <w:p w14:paraId="7822E54A" w14:textId="354C6E2C" w:rsidR="00A14A5C" w:rsidRPr="00520525" w:rsidRDefault="00A14A5C" w:rsidP="00A14A5C">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88</w:t>
            </w:r>
            <w:r w:rsidRPr="00520525">
              <w:rPr>
                <w:rFonts w:ascii="Times New Roman" w:eastAsia="Calibri" w:hAnsi="Times New Roman"/>
                <w:color w:val="auto"/>
                <w:lang w:eastAsia="da-DK"/>
              </w:rPr>
              <w:t xml:space="preserve"> </w:t>
            </w:r>
            <w:r w:rsidRPr="00520525">
              <w:rPr>
                <w:rFonts w:ascii="Times New Roman" w:eastAsiaTheme="minorEastAsia" w:hAnsi="Times New Roman"/>
                <w:color w:val="auto"/>
                <w:lang w:eastAsia="zh-CN"/>
              </w:rPr>
              <w:t>'</w:t>
            </w:r>
            <w:r w:rsidRPr="00520525">
              <w:rPr>
                <w:rFonts w:ascii="Times New Roman" w:eastAsia="Calibri" w:hAnsi="Times New Roman"/>
                <w:color w:val="auto"/>
                <w:lang w:eastAsia="da-DK"/>
              </w:rPr>
              <w:t>randomized controlled trial</w:t>
            </w:r>
            <w:r w:rsidRPr="00520525">
              <w:rPr>
                <w:rFonts w:ascii="Times New Roman" w:eastAsiaTheme="minorEastAsia" w:hAnsi="Times New Roman"/>
                <w:color w:val="auto"/>
                <w:lang w:eastAsia="zh-CN"/>
              </w:rPr>
              <w:t>'</w:t>
            </w:r>
          </w:p>
          <w:p w14:paraId="6DC3507A" w14:textId="57625F8A" w:rsidR="00A14A5C" w:rsidRPr="00520525" w:rsidRDefault="00A14A5C" w:rsidP="00A14A5C">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89</w:t>
            </w:r>
            <w:r w:rsidRPr="00520525">
              <w:rPr>
                <w:rFonts w:ascii="Times New Roman" w:eastAsia="Calibri" w:hAnsi="Times New Roman"/>
                <w:color w:val="auto"/>
                <w:lang w:eastAsia="da-DK"/>
              </w:rPr>
              <w:t xml:space="preserve"> </w:t>
            </w:r>
            <w:r w:rsidRPr="00520525">
              <w:rPr>
                <w:rFonts w:ascii="Times New Roman" w:eastAsiaTheme="minorEastAsia" w:hAnsi="Times New Roman"/>
                <w:color w:val="auto"/>
                <w:lang w:eastAsia="zh-CN"/>
              </w:rPr>
              <w:t>'</w:t>
            </w:r>
            <w:r w:rsidRPr="00520525">
              <w:rPr>
                <w:rFonts w:ascii="Times New Roman" w:eastAsia="Calibri" w:hAnsi="Times New Roman"/>
                <w:color w:val="auto"/>
                <w:lang w:eastAsia="da-DK"/>
              </w:rPr>
              <w:t>single blind procedure</w:t>
            </w:r>
            <w:r w:rsidRPr="00520525">
              <w:rPr>
                <w:rFonts w:ascii="Times New Roman" w:eastAsiaTheme="minorEastAsia" w:hAnsi="Times New Roman"/>
                <w:color w:val="auto"/>
                <w:lang w:eastAsia="zh-CN"/>
              </w:rPr>
              <w:t>'</w:t>
            </w:r>
            <w:r w:rsidRPr="00520525">
              <w:rPr>
                <w:rFonts w:ascii="Times New Roman" w:eastAsia="Calibri" w:hAnsi="Times New Roman"/>
                <w:color w:val="auto"/>
                <w:lang w:eastAsia="da-DK"/>
              </w:rPr>
              <w:t xml:space="preserve"> or </w:t>
            </w:r>
            <w:r w:rsidRPr="00520525">
              <w:rPr>
                <w:rFonts w:ascii="Times New Roman" w:eastAsiaTheme="minorEastAsia" w:hAnsi="Times New Roman"/>
                <w:color w:val="auto"/>
                <w:lang w:eastAsia="zh-CN"/>
              </w:rPr>
              <w:t>'</w:t>
            </w:r>
            <w:r w:rsidRPr="00520525">
              <w:rPr>
                <w:rFonts w:ascii="Times New Roman" w:eastAsia="Calibri" w:hAnsi="Times New Roman"/>
                <w:color w:val="auto"/>
                <w:lang w:eastAsia="da-DK"/>
              </w:rPr>
              <w:t>double blind procedure</w:t>
            </w:r>
            <w:r w:rsidRPr="00520525">
              <w:rPr>
                <w:rFonts w:ascii="Times New Roman" w:eastAsiaTheme="minorEastAsia" w:hAnsi="Times New Roman"/>
                <w:color w:val="auto"/>
                <w:lang w:eastAsia="zh-CN"/>
              </w:rPr>
              <w:t>'</w:t>
            </w:r>
          </w:p>
          <w:p w14:paraId="78F33740" w14:textId="00A34D69" w:rsidR="00A14A5C" w:rsidRPr="00520525" w:rsidRDefault="00A14A5C" w:rsidP="00A14A5C">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90</w:t>
            </w:r>
            <w:r w:rsidRPr="00520525">
              <w:rPr>
                <w:rFonts w:ascii="Times New Roman" w:eastAsia="Calibri" w:hAnsi="Times New Roman"/>
                <w:color w:val="auto"/>
                <w:lang w:eastAsia="da-DK"/>
              </w:rPr>
              <w:t xml:space="preserve"> </w:t>
            </w:r>
            <w:r w:rsidRPr="00520525">
              <w:rPr>
                <w:rFonts w:ascii="Times New Roman" w:eastAsiaTheme="minorEastAsia" w:hAnsi="Times New Roman"/>
                <w:color w:val="auto"/>
                <w:lang w:eastAsia="zh-CN"/>
              </w:rPr>
              <w:t>'</w:t>
            </w:r>
            <w:r w:rsidRPr="00520525">
              <w:rPr>
                <w:rFonts w:ascii="Times New Roman" w:eastAsia="Calibri" w:hAnsi="Times New Roman"/>
                <w:color w:val="auto"/>
                <w:lang w:eastAsia="da-DK"/>
              </w:rPr>
              <w:t>crossover procedure</w:t>
            </w:r>
            <w:r w:rsidRPr="00520525">
              <w:rPr>
                <w:rFonts w:ascii="Times New Roman" w:eastAsiaTheme="minorEastAsia" w:hAnsi="Times New Roman"/>
                <w:color w:val="auto"/>
                <w:lang w:eastAsia="zh-CN"/>
              </w:rPr>
              <w:t>'</w:t>
            </w:r>
          </w:p>
          <w:p w14:paraId="690F57B0" w14:textId="6A1C34D7" w:rsidR="00A14A5C" w:rsidRPr="00A14A5C" w:rsidRDefault="00A14A5C" w:rsidP="00A14A5C">
            <w:pPr>
              <w:pStyle w:val="MDPI42tablebody"/>
              <w:spacing w:line="240" w:lineRule="auto"/>
              <w:jc w:val="both"/>
              <w:rPr>
                <w:rFonts w:ascii="Times New Roman" w:eastAsiaTheme="minorEastAsia" w:hAnsi="Times New Roman" w:hint="eastAsia"/>
                <w:color w:val="auto"/>
                <w:lang w:eastAsia="zh-CN"/>
              </w:rPr>
            </w:pPr>
            <w:r>
              <w:rPr>
                <w:rFonts w:ascii="Times New Roman" w:eastAsiaTheme="minorEastAsia" w:hAnsi="Times New Roman" w:hint="eastAsia"/>
                <w:color w:val="auto"/>
                <w:lang w:eastAsia="zh-CN"/>
              </w:rPr>
              <w:t>9</w:t>
            </w:r>
            <w:r>
              <w:rPr>
                <w:rFonts w:ascii="Times New Roman" w:eastAsiaTheme="minorEastAsia" w:hAnsi="Times New Roman"/>
                <w:color w:val="auto"/>
                <w:lang w:eastAsia="zh-CN"/>
              </w:rPr>
              <w:t>1 or/88-90</w:t>
            </w:r>
          </w:p>
          <w:p w14:paraId="482E1341" w14:textId="43697387" w:rsidR="00E23FA1" w:rsidRDefault="00A14A5C" w:rsidP="00A14A5C">
            <w:pPr>
              <w:pStyle w:val="MDPI42tablebody"/>
              <w:spacing w:line="240" w:lineRule="auto"/>
              <w:jc w:val="both"/>
              <w:rPr>
                <w:rFonts w:ascii="Times New Roman" w:eastAsiaTheme="minorEastAsia" w:hAnsi="Times New Roman"/>
                <w:color w:val="auto"/>
                <w:lang w:eastAsia="zh-CN"/>
              </w:rPr>
            </w:pPr>
            <w:r>
              <w:rPr>
                <w:rFonts w:ascii="Times New Roman" w:eastAsiaTheme="minorEastAsia" w:hAnsi="Times New Roman"/>
                <w:color w:val="auto"/>
                <w:lang w:eastAsia="zh-CN"/>
              </w:rPr>
              <w:t xml:space="preserve">92 </w:t>
            </w:r>
            <w:r w:rsidR="001F56C3" w:rsidRPr="00A14A5C">
              <w:rPr>
                <w:rFonts w:ascii="Times New Roman" w:eastAsiaTheme="minorEastAsia" w:hAnsi="Times New Roman"/>
                <w:color w:val="auto"/>
                <w:lang w:eastAsia="zh-CN"/>
              </w:rPr>
              <w:t xml:space="preserve">83 and </w:t>
            </w:r>
            <w:r>
              <w:rPr>
                <w:rFonts w:ascii="Times New Roman" w:eastAsiaTheme="minorEastAsia" w:hAnsi="Times New Roman"/>
                <w:color w:val="auto"/>
                <w:lang w:eastAsia="zh-CN"/>
              </w:rPr>
              <w:t>87</w:t>
            </w:r>
          </w:p>
          <w:p w14:paraId="79D1B8C3" w14:textId="574F63D5" w:rsidR="00E23FA1" w:rsidRPr="00A14A5C" w:rsidRDefault="00A14A5C" w:rsidP="00A14A5C">
            <w:pPr>
              <w:pStyle w:val="MDPI42tablebody"/>
              <w:spacing w:line="240" w:lineRule="auto"/>
              <w:jc w:val="both"/>
              <w:rPr>
                <w:rFonts w:ascii="Times New Roman" w:eastAsiaTheme="minorEastAsia" w:hAnsi="Times New Roman" w:hint="eastAsia"/>
                <w:color w:val="auto"/>
                <w:lang w:eastAsia="zh-CN"/>
              </w:rPr>
            </w:pPr>
            <w:r>
              <w:rPr>
                <w:rFonts w:ascii="Times New Roman" w:eastAsiaTheme="minorEastAsia" w:hAnsi="Times New Roman" w:hint="eastAsia"/>
                <w:color w:val="auto"/>
                <w:lang w:eastAsia="zh-CN"/>
              </w:rPr>
              <w:lastRenderedPageBreak/>
              <w:t>9</w:t>
            </w:r>
            <w:r>
              <w:rPr>
                <w:rFonts w:ascii="Times New Roman" w:eastAsiaTheme="minorEastAsia" w:hAnsi="Times New Roman"/>
                <w:color w:val="auto"/>
                <w:lang w:eastAsia="zh-CN"/>
              </w:rPr>
              <w:t xml:space="preserve">3 </w:t>
            </w:r>
            <w:r w:rsidR="00A54C51">
              <w:rPr>
                <w:rFonts w:ascii="Times New Roman" w:eastAsiaTheme="minorEastAsia" w:hAnsi="Times New Roman"/>
                <w:color w:val="auto"/>
                <w:lang w:eastAsia="zh-CN"/>
              </w:rPr>
              <w:t>91 and 92</w:t>
            </w:r>
          </w:p>
        </w:tc>
      </w:tr>
    </w:tbl>
    <w:p w14:paraId="5247D11E" w14:textId="77777777" w:rsidR="002D120D" w:rsidRPr="008B7143" w:rsidRDefault="002D120D">
      <w:pPr>
        <w:rPr>
          <w:sz w:val="20"/>
          <w:lang w:val="de-DE"/>
        </w:rPr>
      </w:pPr>
    </w:p>
    <w:sectPr w:rsidR="002D120D" w:rsidRPr="008B71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100088" w14:textId="77777777" w:rsidR="002766E9" w:rsidRDefault="002766E9" w:rsidP="00CE6E2A">
      <w:pPr>
        <w:spacing w:line="240" w:lineRule="auto"/>
      </w:pPr>
      <w:r>
        <w:separator/>
      </w:r>
    </w:p>
  </w:endnote>
  <w:endnote w:type="continuationSeparator" w:id="0">
    <w:p w14:paraId="27055965" w14:textId="77777777" w:rsidR="002766E9" w:rsidRDefault="002766E9" w:rsidP="00CE6E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MT">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F222C3" w14:textId="77777777" w:rsidR="002766E9" w:rsidRDefault="002766E9" w:rsidP="00CE6E2A">
      <w:pPr>
        <w:spacing w:line="240" w:lineRule="auto"/>
      </w:pPr>
      <w:r>
        <w:separator/>
      </w:r>
    </w:p>
  </w:footnote>
  <w:footnote w:type="continuationSeparator" w:id="0">
    <w:p w14:paraId="2148FEBE" w14:textId="77777777" w:rsidR="002766E9" w:rsidRDefault="002766E9" w:rsidP="00CE6E2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20D"/>
    <w:rsid w:val="00031488"/>
    <w:rsid w:val="000C44C2"/>
    <w:rsid w:val="0011478D"/>
    <w:rsid w:val="001F56C3"/>
    <w:rsid w:val="00244B3A"/>
    <w:rsid w:val="00245B54"/>
    <w:rsid w:val="00246FBA"/>
    <w:rsid w:val="0025547B"/>
    <w:rsid w:val="00266DE1"/>
    <w:rsid w:val="00274403"/>
    <w:rsid w:val="002766E9"/>
    <w:rsid w:val="002964D2"/>
    <w:rsid w:val="002B1CE6"/>
    <w:rsid w:val="002C61AD"/>
    <w:rsid w:val="002D120D"/>
    <w:rsid w:val="003F7158"/>
    <w:rsid w:val="004301FC"/>
    <w:rsid w:val="00446276"/>
    <w:rsid w:val="0045429C"/>
    <w:rsid w:val="00463315"/>
    <w:rsid w:val="004921D5"/>
    <w:rsid w:val="004B74E4"/>
    <w:rsid w:val="00510216"/>
    <w:rsid w:val="00520525"/>
    <w:rsid w:val="00610F0B"/>
    <w:rsid w:val="006631C8"/>
    <w:rsid w:val="006C2E45"/>
    <w:rsid w:val="006D4037"/>
    <w:rsid w:val="00725F95"/>
    <w:rsid w:val="007331DC"/>
    <w:rsid w:val="007601AA"/>
    <w:rsid w:val="00780C01"/>
    <w:rsid w:val="007C1442"/>
    <w:rsid w:val="007E4E20"/>
    <w:rsid w:val="00817106"/>
    <w:rsid w:val="008B7143"/>
    <w:rsid w:val="008C4A44"/>
    <w:rsid w:val="008D7477"/>
    <w:rsid w:val="00920E57"/>
    <w:rsid w:val="00953B23"/>
    <w:rsid w:val="009966EC"/>
    <w:rsid w:val="009D6CFD"/>
    <w:rsid w:val="00A14A5C"/>
    <w:rsid w:val="00A16B9F"/>
    <w:rsid w:val="00A41864"/>
    <w:rsid w:val="00A54C51"/>
    <w:rsid w:val="00A80B84"/>
    <w:rsid w:val="00A938E3"/>
    <w:rsid w:val="00AC6135"/>
    <w:rsid w:val="00AD403C"/>
    <w:rsid w:val="00B76446"/>
    <w:rsid w:val="00BB005B"/>
    <w:rsid w:val="00BC208B"/>
    <w:rsid w:val="00BD0FCB"/>
    <w:rsid w:val="00BF1681"/>
    <w:rsid w:val="00C1733F"/>
    <w:rsid w:val="00C80914"/>
    <w:rsid w:val="00C9302C"/>
    <w:rsid w:val="00CA3E60"/>
    <w:rsid w:val="00CE6E2A"/>
    <w:rsid w:val="00D21150"/>
    <w:rsid w:val="00D31E1B"/>
    <w:rsid w:val="00D5394B"/>
    <w:rsid w:val="00DA4A15"/>
    <w:rsid w:val="00DB2FE6"/>
    <w:rsid w:val="00DD7F90"/>
    <w:rsid w:val="00DF37D6"/>
    <w:rsid w:val="00E23FA1"/>
    <w:rsid w:val="00E24901"/>
    <w:rsid w:val="00EC4B94"/>
    <w:rsid w:val="00F83F68"/>
    <w:rsid w:val="00FF02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0161F9"/>
  <w15:chartTrackingRefBased/>
  <w15:docId w15:val="{435BAFBC-D690-4673-A890-4C5E3E930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6E2A"/>
    <w:pPr>
      <w:spacing w:line="340" w:lineRule="atLeast"/>
      <w:jc w:val="both"/>
    </w:pPr>
    <w:rPr>
      <w:rFonts w:ascii="Times New Roman" w:eastAsia="Times New Roman" w:hAnsi="Times New Roman" w:cs="Times New Roman"/>
      <w:color w:val="000000"/>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6E2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6E2A"/>
    <w:rPr>
      <w:sz w:val="18"/>
      <w:szCs w:val="18"/>
    </w:rPr>
  </w:style>
  <w:style w:type="paragraph" w:styleId="a5">
    <w:name w:val="footer"/>
    <w:basedOn w:val="a"/>
    <w:link w:val="a6"/>
    <w:uiPriority w:val="99"/>
    <w:unhideWhenUsed/>
    <w:rsid w:val="00CE6E2A"/>
    <w:pPr>
      <w:tabs>
        <w:tab w:val="center" w:pos="4153"/>
        <w:tab w:val="right" w:pos="8306"/>
      </w:tabs>
      <w:snapToGrid w:val="0"/>
      <w:jc w:val="left"/>
    </w:pPr>
    <w:rPr>
      <w:sz w:val="18"/>
      <w:szCs w:val="18"/>
    </w:rPr>
  </w:style>
  <w:style w:type="character" w:customStyle="1" w:styleId="a6">
    <w:name w:val="页脚 字符"/>
    <w:basedOn w:val="a0"/>
    <w:link w:val="a5"/>
    <w:uiPriority w:val="99"/>
    <w:rsid w:val="00CE6E2A"/>
    <w:rPr>
      <w:sz w:val="18"/>
      <w:szCs w:val="18"/>
    </w:rPr>
  </w:style>
  <w:style w:type="paragraph" w:customStyle="1" w:styleId="MDPI41tablecaption">
    <w:name w:val="MDPI_4.1_table_caption"/>
    <w:basedOn w:val="a"/>
    <w:qFormat/>
    <w:rsid w:val="00CE6E2A"/>
    <w:pPr>
      <w:adjustRightInd w:val="0"/>
      <w:snapToGrid w:val="0"/>
      <w:spacing w:before="240" w:after="120" w:line="260" w:lineRule="atLeast"/>
      <w:ind w:left="425" w:right="425"/>
    </w:pPr>
    <w:rPr>
      <w:rFonts w:ascii="Palatino Linotype" w:hAnsi="Palatino Linotype" w:cstheme="minorBidi"/>
      <w:sz w:val="18"/>
      <w:szCs w:val="22"/>
      <w:lang w:bidi="en-US"/>
    </w:rPr>
  </w:style>
  <w:style w:type="paragraph" w:customStyle="1" w:styleId="MDPI42tablebody">
    <w:name w:val="MDPI_4.2_table_body"/>
    <w:qFormat/>
    <w:rsid w:val="00CE6E2A"/>
    <w:pPr>
      <w:adjustRightInd w:val="0"/>
      <w:snapToGrid w:val="0"/>
    </w:pPr>
    <w:rPr>
      <w:rFonts w:ascii="Palatino Linotype" w:eastAsia="Times New Roman" w:hAnsi="Palatino Linotype"/>
      <w:color w:val="000000"/>
      <w:kern w:val="0"/>
      <w:sz w:val="20"/>
      <w:szCs w:val="20"/>
      <w:lang w:eastAsia="de-DE" w:bidi="en-US"/>
    </w:rPr>
  </w:style>
  <w:style w:type="table" w:customStyle="1" w:styleId="Mdeck5tablebodythreelines">
    <w:name w:val="M_deck_5_table_body_three_lines"/>
    <w:basedOn w:val="a1"/>
    <w:uiPriority w:val="99"/>
    <w:rsid w:val="00CE6E2A"/>
    <w:pPr>
      <w:adjustRightInd w:val="0"/>
      <w:snapToGrid w:val="0"/>
      <w:spacing w:line="300" w:lineRule="exact"/>
      <w:jc w:val="center"/>
    </w:pPr>
    <w:rPr>
      <w:rFonts w:ascii="Times New Roman" w:hAnsi="Times New Roman" w:cs="Times New Roman"/>
      <w:kern w:val="0"/>
      <w:sz w:val="20"/>
      <w:szCs w:val="20"/>
      <w:lang w:val="de-DE" w:eastAsia="de-DE"/>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character" w:customStyle="1" w:styleId="fontstyle01">
    <w:name w:val="fontstyle01"/>
    <w:basedOn w:val="a0"/>
    <w:rsid w:val="008C4A44"/>
    <w:rPr>
      <w:rFonts w:ascii="ArialMT" w:hAnsi="ArialMT"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8733246">
      <w:bodyDiv w:val="1"/>
      <w:marLeft w:val="0"/>
      <w:marRight w:val="0"/>
      <w:marTop w:val="0"/>
      <w:marBottom w:val="0"/>
      <w:divBdr>
        <w:top w:val="none" w:sz="0" w:space="0" w:color="auto"/>
        <w:left w:val="none" w:sz="0" w:space="0" w:color="auto"/>
        <w:bottom w:val="none" w:sz="0" w:space="0" w:color="auto"/>
        <w:right w:val="none" w:sz="0" w:space="0" w:color="auto"/>
      </w:divBdr>
    </w:div>
    <w:div w:id="1331981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5F127-2294-4215-B15C-2CC7442C6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7</TotalTime>
  <Pages>3</Pages>
  <Words>744</Words>
  <Characters>4242</Characters>
  <Application>Microsoft Office Word</Application>
  <DocSecurity>0</DocSecurity>
  <Lines>35</Lines>
  <Paragraphs>9</Paragraphs>
  <ScaleCrop>false</ScaleCrop>
  <Company/>
  <LinksUpToDate>false</LinksUpToDate>
  <CharactersWithSpaces>4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凯麟</dc:creator>
  <cp:keywords/>
  <dc:description/>
  <cp:lastModifiedBy>杨 凯麟</cp:lastModifiedBy>
  <cp:revision>38</cp:revision>
  <dcterms:created xsi:type="dcterms:W3CDTF">2018-06-10T14:09:00Z</dcterms:created>
  <dcterms:modified xsi:type="dcterms:W3CDTF">2022-07-14T01:47:00Z</dcterms:modified>
</cp:coreProperties>
</file>